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45B2A" w14:textId="7D43BBAA" w:rsidR="00CB4DC9" w:rsidRPr="008F1CCB" w:rsidRDefault="00CB4DC9" w:rsidP="00CB4DC9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540B99">
        <w:rPr>
          <w:rFonts w:ascii="Times New Roman" w:hAnsi="Times New Roman" w:cs="Times New Roman"/>
          <w:sz w:val="20"/>
          <w:szCs w:val="20"/>
        </w:rPr>
        <w:t xml:space="preserve">Supplementary </w:t>
      </w:r>
      <w:bookmarkEnd w:id="0"/>
      <w:r w:rsidRPr="00540B99">
        <w:rPr>
          <w:rFonts w:ascii="Times New Roman" w:hAnsi="Times New Roman" w:cs="Times New Roman"/>
          <w:sz w:val="20"/>
          <w:szCs w:val="20"/>
        </w:rPr>
        <w:t>Table 2. Overactive Bladder Symptom Score Questionnaire</w:t>
      </w:r>
      <w:r w:rsidR="008F1CCB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534829658"/>
      <w:r w:rsidR="008F1CCB">
        <w:rPr>
          <w:rFonts w:ascii="Times New Roman" w:hAnsi="Times New Roman" w:cs="Times New Roman"/>
          <w:sz w:val="20"/>
          <w:szCs w:val="20"/>
        </w:rPr>
        <w:t>(modified from Homma Y et al</w:t>
      </w:r>
      <w:r w:rsidR="008F1CCB" w:rsidRPr="006B073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="008F1CCB">
        <w:rPr>
          <w:rFonts w:ascii="Times New Roman" w:hAnsi="Times New Roman" w:cs="Times New Roman"/>
          <w:sz w:val="20"/>
          <w:szCs w:val="20"/>
        </w:rPr>
        <w:t>)</w:t>
      </w:r>
      <w:bookmarkEnd w:id="1"/>
    </w:p>
    <w:p w14:paraId="78BA1586" w14:textId="77777777" w:rsidR="00CB4DC9" w:rsidRPr="00540B99" w:rsidRDefault="00CB4DC9" w:rsidP="00CB4DC9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40B99">
        <w:rPr>
          <w:rFonts w:ascii="Times New Roman" w:hAnsi="Times New Roman" w:cs="Times New Roman"/>
          <w:sz w:val="20"/>
          <w:szCs w:val="20"/>
        </w:rPr>
        <w:t>Overactive bladder symptom score</w:t>
      </w:r>
    </w:p>
    <w:tbl>
      <w:tblPr>
        <w:tblStyle w:val="a3"/>
        <w:tblW w:w="9031" w:type="dxa"/>
        <w:tblLook w:val="04A0" w:firstRow="1" w:lastRow="0" w:firstColumn="1" w:lastColumn="0" w:noHBand="0" w:noVBand="1"/>
      </w:tblPr>
      <w:tblGrid>
        <w:gridCol w:w="5098"/>
        <w:gridCol w:w="2795"/>
        <w:gridCol w:w="1138"/>
      </w:tblGrid>
      <w:tr w:rsidR="00CB4DC9" w:rsidRPr="00156A3D" w14:paraId="4F247B57" w14:textId="77777777" w:rsidTr="00B17742">
        <w:trPr>
          <w:trHeight w:val="439"/>
        </w:trPr>
        <w:tc>
          <w:tcPr>
            <w:tcW w:w="50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D8A986" w14:textId="77777777" w:rsidR="00CB4DC9" w:rsidRPr="006C6706" w:rsidRDefault="00CB4DC9" w:rsidP="00B177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Question</w:t>
            </w:r>
          </w:p>
        </w:tc>
        <w:tc>
          <w:tcPr>
            <w:tcW w:w="2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EC2643" w14:textId="77777777" w:rsidR="00CB4DC9" w:rsidRPr="006C6706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Frequency</w:t>
            </w:r>
          </w:p>
        </w:tc>
        <w:tc>
          <w:tcPr>
            <w:tcW w:w="11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84B51B" w14:textId="77777777" w:rsidR="00CB4DC9" w:rsidRPr="006C6706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Score</w:t>
            </w:r>
          </w:p>
        </w:tc>
      </w:tr>
      <w:tr w:rsidR="00CB4DC9" w:rsidRPr="00156A3D" w14:paraId="28AAD72E" w14:textId="77777777" w:rsidTr="00B17742">
        <w:trPr>
          <w:trHeight w:val="928"/>
        </w:trPr>
        <w:tc>
          <w:tcPr>
            <w:tcW w:w="50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C8ABA" w14:textId="77777777" w:rsidR="00CB4DC9" w:rsidRPr="00156A3D" w:rsidRDefault="00CB4DC9" w:rsidP="00B177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How many times do you typically urinate from waking in the morning until sleeping at night?</w:t>
            </w:r>
          </w:p>
        </w:tc>
        <w:tc>
          <w:tcPr>
            <w:tcW w:w="27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82DE69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≤</w:t>
            </w: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349B17A5" w14:textId="77777777" w:rsidR="00CB4DC9" w:rsidRPr="00156A3D" w:rsidRDefault="00CB4DC9" w:rsidP="00B177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8-14</w:t>
            </w:r>
          </w:p>
          <w:p w14:paraId="3CE6E2F1" w14:textId="77777777" w:rsidR="00CB4DC9" w:rsidRPr="00156A3D" w:rsidRDefault="00CB4DC9" w:rsidP="00B177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D14C4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532552F" w14:textId="77777777" w:rsidR="00CB4DC9" w:rsidRPr="00156A3D" w:rsidRDefault="00CB4DC9" w:rsidP="00B177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6FAA579" w14:textId="77777777" w:rsidR="00CB4DC9" w:rsidRPr="00156A3D" w:rsidRDefault="00CB4DC9" w:rsidP="00B177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B4DC9" w:rsidRPr="00156A3D" w14:paraId="731049B3" w14:textId="77777777" w:rsidTr="00B17742">
        <w:trPr>
          <w:trHeight w:val="439"/>
        </w:trPr>
        <w:tc>
          <w:tcPr>
            <w:tcW w:w="50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DD518" w14:textId="77777777" w:rsidR="00CB4DC9" w:rsidRPr="00156A3D" w:rsidRDefault="00CB4DC9" w:rsidP="00B177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How many times do you typically wake up to urinate from sleeping at night until waking in the morning?</w:t>
            </w:r>
          </w:p>
        </w:tc>
        <w:tc>
          <w:tcPr>
            <w:tcW w:w="2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B4BF97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F26D91F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0646F3A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BCC60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7AC6395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B750367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B4DC9" w:rsidRPr="00156A3D" w14:paraId="23D6A268" w14:textId="77777777" w:rsidTr="00B17742">
        <w:trPr>
          <w:trHeight w:val="75"/>
        </w:trPr>
        <w:tc>
          <w:tcPr>
            <w:tcW w:w="50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E85C93" w14:textId="77777777" w:rsidR="00CB4DC9" w:rsidRPr="00540B99" w:rsidRDefault="00CB4DC9" w:rsidP="00B177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3459AE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13FBA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B4DC9" w:rsidRPr="00156A3D" w14:paraId="35EDE2B4" w14:textId="77777777" w:rsidTr="00B17742">
        <w:trPr>
          <w:trHeight w:val="439"/>
        </w:trPr>
        <w:tc>
          <w:tcPr>
            <w:tcW w:w="50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212F8B" w14:textId="77777777" w:rsidR="00CB4DC9" w:rsidRPr="00540B99" w:rsidRDefault="00CB4DC9" w:rsidP="00B177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How often do you have a sudden desire to urinate, which is difficult to defer?</w:t>
            </w:r>
          </w:p>
        </w:tc>
        <w:tc>
          <w:tcPr>
            <w:tcW w:w="2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29D771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  <w:p w14:paraId="003ACBEB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Less than once a week</w:t>
            </w:r>
          </w:p>
          <w:p w14:paraId="6AAD9CE2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Once a week or more</w:t>
            </w:r>
          </w:p>
          <w:p w14:paraId="216871E2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About once a day</w:t>
            </w:r>
          </w:p>
          <w:p w14:paraId="3EE59C8E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2–4 times a day</w:t>
            </w:r>
          </w:p>
          <w:p w14:paraId="09B3C8EF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5 times a day or more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02807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F7C7F04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6219A91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233658B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8CB8087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20E9EC5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4DC9" w:rsidRPr="00156A3D" w14:paraId="5B66CE0A" w14:textId="77777777" w:rsidTr="00B17742">
        <w:trPr>
          <w:trHeight w:val="439"/>
        </w:trPr>
        <w:tc>
          <w:tcPr>
            <w:tcW w:w="509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1EE60A" w14:textId="77777777" w:rsidR="00CB4DC9" w:rsidRPr="00540B99" w:rsidRDefault="00CB4DC9" w:rsidP="00B177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How often do you leak urine because you cannot defer the sudden desire to urinate?</w:t>
            </w:r>
          </w:p>
        </w:tc>
        <w:tc>
          <w:tcPr>
            <w:tcW w:w="2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6BCE85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  <w:p w14:paraId="20DEA9B3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ss than once a week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20F94B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  <w:p w14:paraId="21086DBE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</w:tr>
      <w:tr w:rsidR="00CB4DC9" w:rsidRPr="00156A3D" w14:paraId="7C51F469" w14:textId="77777777" w:rsidTr="00B17742">
        <w:trPr>
          <w:trHeight w:val="439"/>
        </w:trPr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FB426F" w14:textId="77777777" w:rsidR="00CB4DC9" w:rsidRPr="00540B99" w:rsidRDefault="00CB4DC9" w:rsidP="00B177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3045E8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Once a week or more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6CE38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B4DC9" w:rsidRPr="00156A3D" w14:paraId="0D00B145" w14:textId="77777777" w:rsidTr="00B17742">
        <w:trPr>
          <w:trHeight w:val="439"/>
        </w:trPr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1A5794" w14:textId="77777777" w:rsidR="00CB4DC9" w:rsidRPr="00540B99" w:rsidRDefault="00CB4DC9" w:rsidP="00B177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EB748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About once a day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A425D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B4DC9" w:rsidRPr="00156A3D" w14:paraId="78BB46EA" w14:textId="77777777" w:rsidTr="00B17742">
        <w:trPr>
          <w:trHeight w:val="439"/>
        </w:trPr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9D627B" w14:textId="77777777" w:rsidR="00CB4DC9" w:rsidRPr="00540B99" w:rsidRDefault="00CB4DC9" w:rsidP="00B177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7EE4A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2–4 times a day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D4C0C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B4DC9" w:rsidRPr="00156A3D" w14:paraId="40934979" w14:textId="77777777" w:rsidTr="00B17742">
        <w:trPr>
          <w:trHeight w:val="439"/>
        </w:trPr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39C880D" w14:textId="77777777" w:rsidR="00CB4DC9" w:rsidRPr="00540B99" w:rsidRDefault="00CB4DC9" w:rsidP="00B177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71C3D1A" w14:textId="77777777" w:rsidR="00CB4DC9" w:rsidRPr="00540B99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99">
              <w:rPr>
                <w:rFonts w:ascii="Times New Roman" w:hAnsi="Times New Roman" w:cs="Times New Roman"/>
                <w:sz w:val="20"/>
                <w:szCs w:val="20"/>
              </w:rPr>
              <w:t>5 times a day or more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160FB3E" w14:textId="77777777" w:rsidR="00CB4DC9" w:rsidRPr="00156A3D" w:rsidRDefault="00CB4DC9" w:rsidP="00B177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75211053" w14:textId="77777777" w:rsidR="000A2A85" w:rsidRPr="00CB4DC9" w:rsidRDefault="002E6BC6"/>
    <w:sectPr w:rsidR="000A2A85" w:rsidRPr="00CB4D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97456" w14:textId="77777777" w:rsidR="002E6BC6" w:rsidRDefault="002E6BC6" w:rsidP="006965F6">
      <w:r>
        <w:separator/>
      </w:r>
    </w:p>
  </w:endnote>
  <w:endnote w:type="continuationSeparator" w:id="0">
    <w:p w14:paraId="4211213C" w14:textId="77777777" w:rsidR="002E6BC6" w:rsidRDefault="002E6BC6" w:rsidP="00696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866F81" w14:textId="77777777" w:rsidR="002E6BC6" w:rsidRDefault="002E6BC6" w:rsidP="006965F6">
      <w:r>
        <w:separator/>
      </w:r>
    </w:p>
  </w:footnote>
  <w:footnote w:type="continuationSeparator" w:id="0">
    <w:p w14:paraId="09129DB8" w14:textId="77777777" w:rsidR="002E6BC6" w:rsidRDefault="002E6BC6" w:rsidP="00696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C9"/>
    <w:rsid w:val="00294A4B"/>
    <w:rsid w:val="002E6BC6"/>
    <w:rsid w:val="00346858"/>
    <w:rsid w:val="00353A2B"/>
    <w:rsid w:val="003D3C98"/>
    <w:rsid w:val="00642E94"/>
    <w:rsid w:val="006965F6"/>
    <w:rsid w:val="006B073E"/>
    <w:rsid w:val="007647D9"/>
    <w:rsid w:val="00781C1A"/>
    <w:rsid w:val="008F1CCB"/>
    <w:rsid w:val="00970CC7"/>
    <w:rsid w:val="00CB4DC9"/>
    <w:rsid w:val="00D16640"/>
    <w:rsid w:val="00E00779"/>
    <w:rsid w:val="00E313C9"/>
    <w:rsid w:val="00E31BE1"/>
    <w:rsid w:val="00E95689"/>
    <w:rsid w:val="00FB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599BDE"/>
  <w15:chartTrackingRefBased/>
  <w15:docId w15:val="{75802342-D22C-4FCB-8299-88CC299B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D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4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95689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95689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9568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E95689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E95689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E9568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E95689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6965F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965F6"/>
  </w:style>
  <w:style w:type="paragraph" w:styleId="ad">
    <w:name w:val="footer"/>
    <w:basedOn w:val="a"/>
    <w:link w:val="ae"/>
    <w:uiPriority w:val="99"/>
    <w:unhideWhenUsed/>
    <w:rsid w:val="006965F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96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幸秀 太田</cp:lastModifiedBy>
  <cp:revision>8</cp:revision>
  <dcterms:created xsi:type="dcterms:W3CDTF">2019-01-18T00:10:00Z</dcterms:created>
  <dcterms:modified xsi:type="dcterms:W3CDTF">2019-11-10T07:00:00Z</dcterms:modified>
</cp:coreProperties>
</file>